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4D202" w14:textId="4F63C070" w:rsidR="006279E3" w:rsidRPr="00B16173" w:rsidRDefault="006279E3" w:rsidP="006279E3">
      <w:pPr>
        <w:spacing w:line="240" w:lineRule="auto"/>
        <w:rPr>
          <w:rFonts w:ascii="等线 Light" w:eastAsia="等线 Light" w:hAnsi="等线 Light" w:hint="eastAsia"/>
          <w:lang w:eastAsia="zh-CN"/>
        </w:rPr>
      </w:pPr>
      <w:r>
        <w:rPr>
          <w:rFonts w:ascii="等线 Light" w:eastAsia="等线 Light" w:hAnsi="等线 Light"/>
          <w:b/>
          <w:bCs/>
          <w:lang w:eastAsia="zh-CN"/>
        </w:rPr>
        <w:t>Additional file 4</w:t>
      </w:r>
      <w:r w:rsidRPr="00D62564">
        <w:rPr>
          <w:rFonts w:ascii="等线 Light" w:eastAsia="等线 Light" w:hAnsi="等线 Light"/>
          <w:lang w:eastAsia="zh-CN"/>
        </w:rPr>
        <w:t>–</w:t>
      </w:r>
      <w:r w:rsidRPr="00D62564">
        <w:rPr>
          <w:rFonts w:ascii="等线 Light" w:eastAsia="等线 Light" w:hAnsi="等线 Light" w:hint="eastAsia"/>
          <w:lang w:eastAsia="zh-CN"/>
        </w:rPr>
        <w:t xml:space="preserve"> </w:t>
      </w:r>
      <w:r w:rsidRPr="00D62564">
        <w:rPr>
          <w:rFonts w:ascii="等线 Light" w:eastAsia="等线 Light" w:hAnsi="等线 Light"/>
          <w:lang w:eastAsia="zh-CN"/>
        </w:rPr>
        <w:t xml:space="preserve">Confirmed </w:t>
      </w:r>
      <w:r>
        <w:rPr>
          <w:rFonts w:ascii="等线 Light" w:eastAsia="等线 Light" w:hAnsi="等线 Light" w:cs="TimesLTStd-Roman" w:hint="eastAsia"/>
          <w:spacing w:val="-2"/>
          <w:lang w:eastAsia="zh-CN"/>
        </w:rPr>
        <w:t>top</w:t>
      </w:r>
      <w:r>
        <w:rPr>
          <w:rFonts w:ascii="等线 Light" w:eastAsia="等线 Light" w:hAnsi="等线 Light" w:cs="TimesLTStd-Roman"/>
          <w:spacing w:val="-2"/>
        </w:rPr>
        <w:t xml:space="preserve">-ranking </w:t>
      </w:r>
      <w:r w:rsidRPr="00D62564">
        <w:rPr>
          <w:rFonts w:ascii="等线 Light" w:eastAsia="等线 Light" w:hAnsi="等线 Light"/>
          <w:lang w:eastAsia="zh-CN"/>
        </w:rPr>
        <w:t>target-disease associations in component #6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3"/>
        <w:gridCol w:w="1123"/>
        <w:gridCol w:w="1147"/>
        <w:gridCol w:w="2071"/>
        <w:gridCol w:w="1147"/>
        <w:gridCol w:w="1295"/>
      </w:tblGrid>
      <w:tr w:rsidR="006279E3" w:rsidRPr="006279E3" w14:paraId="2C33E918" w14:textId="77777777" w:rsidTr="00571116"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79798F" w14:textId="77777777" w:rsidR="006279E3" w:rsidRPr="006279E3" w:rsidRDefault="006279E3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6279E3">
              <w:rPr>
                <w:rFonts w:eastAsia="等线 Light"/>
                <w:kern w:val="2"/>
                <w:sz w:val="21"/>
                <w:szCs w:val="21"/>
                <w:lang w:eastAsia="zh-CN"/>
              </w:rPr>
              <w:t>target nam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392CD5" w14:textId="77777777" w:rsidR="006279E3" w:rsidRPr="006279E3" w:rsidRDefault="006279E3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6279E3">
              <w:rPr>
                <w:rFonts w:eastAsia="等线 Light"/>
                <w:kern w:val="2"/>
                <w:sz w:val="21"/>
                <w:szCs w:val="21"/>
                <w:lang w:eastAsia="zh-CN"/>
              </w:rPr>
              <w:t>target typ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799E99" w14:textId="77777777" w:rsidR="006279E3" w:rsidRPr="006279E3" w:rsidRDefault="006279E3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6279E3">
              <w:rPr>
                <w:rFonts w:eastAsia="等线 Light"/>
                <w:kern w:val="2"/>
                <w:sz w:val="21"/>
                <w:szCs w:val="21"/>
                <w:lang w:eastAsia="zh-CN"/>
              </w:rPr>
              <w:t>ranking in the target list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C64EC4" w14:textId="77777777" w:rsidR="006279E3" w:rsidRPr="006279E3" w:rsidRDefault="006279E3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6279E3">
              <w:rPr>
                <w:rFonts w:eastAsia="等线 Light"/>
                <w:kern w:val="2"/>
                <w:sz w:val="21"/>
                <w:szCs w:val="21"/>
                <w:lang w:eastAsia="zh-CN"/>
              </w:rPr>
              <w:t>disease name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C8805A" w14:textId="77777777" w:rsidR="006279E3" w:rsidRPr="006279E3" w:rsidRDefault="006279E3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6279E3">
              <w:rPr>
                <w:rFonts w:eastAsia="等线 Light"/>
                <w:kern w:val="2"/>
                <w:sz w:val="21"/>
                <w:szCs w:val="21"/>
                <w:lang w:eastAsia="zh-CN"/>
              </w:rPr>
              <w:t>ranking in the disease list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F10405" w14:textId="77777777" w:rsidR="006279E3" w:rsidRPr="006279E3" w:rsidRDefault="006279E3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6279E3">
              <w:rPr>
                <w:rFonts w:eastAsia="等线 Light"/>
                <w:kern w:val="2"/>
                <w:sz w:val="21"/>
                <w:szCs w:val="21"/>
                <w:lang w:eastAsia="zh-CN"/>
              </w:rPr>
              <w:t>evidence</w:t>
            </w:r>
          </w:p>
        </w:tc>
      </w:tr>
      <w:tr w:rsidR="006279E3" w:rsidRPr="006279E3" w14:paraId="308A81CA" w14:textId="77777777" w:rsidTr="00571116"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</w:tcPr>
          <w:p w14:paraId="5E81F6D0" w14:textId="77777777" w:rsidR="006279E3" w:rsidRPr="006279E3" w:rsidRDefault="006279E3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6279E3">
              <w:rPr>
                <w:rFonts w:eastAsia="等线 Light"/>
                <w:kern w:val="2"/>
                <w:sz w:val="21"/>
                <w:szCs w:val="21"/>
                <w:lang w:eastAsia="zh-CN"/>
              </w:rPr>
              <w:t>3-hydroxy-3-methylglutaryl-coenzyme A reductase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</w:tcPr>
          <w:p w14:paraId="3AE67323" w14:textId="77777777" w:rsidR="006279E3" w:rsidRPr="006279E3" w:rsidRDefault="006279E3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6279E3">
              <w:rPr>
                <w:rFonts w:eastAsia="等线 Light"/>
                <w:kern w:val="2"/>
                <w:sz w:val="21"/>
                <w:szCs w:val="21"/>
                <w:lang w:eastAsia="zh-CN"/>
              </w:rPr>
              <w:t>protein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</w:tcPr>
          <w:p w14:paraId="35DBDCEF" w14:textId="77777777" w:rsidR="006279E3" w:rsidRPr="006279E3" w:rsidRDefault="006279E3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6279E3">
              <w:rPr>
                <w:rFonts w:eastAsia="等线 Light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</w:tcPr>
          <w:p w14:paraId="4EB780C9" w14:textId="77777777" w:rsidR="006279E3" w:rsidRPr="006279E3" w:rsidRDefault="006279E3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6279E3">
              <w:rPr>
                <w:rFonts w:eastAsia="等线 Light"/>
                <w:kern w:val="2"/>
                <w:sz w:val="21"/>
                <w:szCs w:val="21"/>
                <w:lang w:eastAsia="zh-CN"/>
              </w:rPr>
              <w:t>Arteriosclerosis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</w:tcPr>
          <w:p w14:paraId="70D46F31" w14:textId="77777777" w:rsidR="006279E3" w:rsidRPr="006279E3" w:rsidRDefault="006279E3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6279E3">
              <w:rPr>
                <w:rFonts w:eastAsia="等线 Light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</w:tcPr>
          <w:p w14:paraId="20BA9247" w14:textId="77777777" w:rsidR="006279E3" w:rsidRPr="006279E3" w:rsidRDefault="006279E3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proofErr w:type="spellStart"/>
            <w:r w:rsidRPr="006279E3">
              <w:rPr>
                <w:rFonts w:eastAsia="等线 Light"/>
                <w:kern w:val="2"/>
                <w:sz w:val="21"/>
                <w:szCs w:val="21"/>
                <w:lang w:eastAsia="zh-CN"/>
              </w:rPr>
              <w:t>DisGeNET</w:t>
            </w:r>
            <w:proofErr w:type="spellEnd"/>
          </w:p>
        </w:tc>
      </w:tr>
      <w:tr w:rsidR="006279E3" w:rsidRPr="006279E3" w14:paraId="7FFFFBD6" w14:textId="77777777" w:rsidTr="00571116">
        <w:tc>
          <w:tcPr>
            <w:tcW w:w="1420" w:type="dxa"/>
            <w:shd w:val="clear" w:color="auto" w:fill="auto"/>
          </w:tcPr>
          <w:p w14:paraId="4CA1ED9C" w14:textId="77777777" w:rsidR="006279E3" w:rsidRPr="006279E3" w:rsidRDefault="006279E3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6279E3">
              <w:rPr>
                <w:rFonts w:eastAsia="等线 Light"/>
                <w:kern w:val="2"/>
                <w:sz w:val="21"/>
                <w:szCs w:val="21"/>
                <w:lang w:eastAsia="zh-CN"/>
              </w:rPr>
              <w:t>3-hydroxy-3-methylglutaryl-coenzyme A reductase</w:t>
            </w:r>
          </w:p>
        </w:tc>
        <w:tc>
          <w:tcPr>
            <w:tcW w:w="1420" w:type="dxa"/>
            <w:shd w:val="clear" w:color="auto" w:fill="auto"/>
          </w:tcPr>
          <w:p w14:paraId="7B256198" w14:textId="77777777" w:rsidR="006279E3" w:rsidRPr="006279E3" w:rsidRDefault="006279E3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6279E3">
              <w:rPr>
                <w:rFonts w:eastAsia="等线 Light"/>
                <w:kern w:val="2"/>
                <w:sz w:val="21"/>
                <w:szCs w:val="21"/>
                <w:lang w:eastAsia="zh-CN"/>
              </w:rPr>
              <w:t>protein</w:t>
            </w:r>
          </w:p>
        </w:tc>
        <w:tc>
          <w:tcPr>
            <w:tcW w:w="1420" w:type="dxa"/>
            <w:shd w:val="clear" w:color="auto" w:fill="auto"/>
          </w:tcPr>
          <w:p w14:paraId="641E01F2" w14:textId="77777777" w:rsidR="006279E3" w:rsidRPr="006279E3" w:rsidRDefault="006279E3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6279E3">
              <w:rPr>
                <w:rFonts w:eastAsia="等线 Light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6E3D9952" w14:textId="77777777" w:rsidR="006279E3" w:rsidRPr="006279E3" w:rsidRDefault="006279E3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proofErr w:type="spellStart"/>
            <w:r w:rsidRPr="006279E3">
              <w:rPr>
                <w:rFonts w:eastAsia="等线 Light"/>
                <w:kern w:val="2"/>
                <w:sz w:val="21"/>
                <w:szCs w:val="21"/>
                <w:lang w:eastAsia="zh-CN"/>
              </w:rPr>
              <w:t>Hyperlipidemia</w:t>
            </w:r>
            <w:proofErr w:type="spellEnd"/>
            <w:r w:rsidRPr="006279E3">
              <w:rPr>
                <w:rFonts w:eastAsia="等线 Light"/>
                <w:kern w:val="2"/>
                <w:sz w:val="21"/>
                <w:szCs w:val="21"/>
                <w:lang w:eastAsia="zh-CN"/>
              </w:rPr>
              <w:t>, Familial Combined</w:t>
            </w:r>
          </w:p>
        </w:tc>
        <w:tc>
          <w:tcPr>
            <w:tcW w:w="1421" w:type="dxa"/>
            <w:shd w:val="clear" w:color="auto" w:fill="auto"/>
          </w:tcPr>
          <w:p w14:paraId="4C2FDB05" w14:textId="77777777" w:rsidR="006279E3" w:rsidRPr="006279E3" w:rsidRDefault="006279E3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6279E3">
              <w:rPr>
                <w:rFonts w:eastAsia="等线 Light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421" w:type="dxa"/>
            <w:shd w:val="clear" w:color="auto" w:fill="auto"/>
          </w:tcPr>
          <w:p w14:paraId="62F22EF3" w14:textId="77777777" w:rsidR="006279E3" w:rsidRPr="006279E3" w:rsidRDefault="006279E3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proofErr w:type="spellStart"/>
            <w:r w:rsidRPr="006279E3">
              <w:rPr>
                <w:rFonts w:eastAsia="等线 Light"/>
                <w:kern w:val="2"/>
                <w:sz w:val="21"/>
                <w:szCs w:val="21"/>
                <w:lang w:eastAsia="zh-CN"/>
              </w:rPr>
              <w:t>DisGeNET</w:t>
            </w:r>
            <w:proofErr w:type="spellEnd"/>
          </w:p>
        </w:tc>
      </w:tr>
      <w:tr w:rsidR="006279E3" w:rsidRPr="006279E3" w14:paraId="3BEDC015" w14:textId="77777777" w:rsidTr="00571116">
        <w:tc>
          <w:tcPr>
            <w:tcW w:w="1420" w:type="dxa"/>
            <w:shd w:val="clear" w:color="auto" w:fill="auto"/>
          </w:tcPr>
          <w:p w14:paraId="1A6D3F99" w14:textId="77777777" w:rsidR="006279E3" w:rsidRPr="006279E3" w:rsidRDefault="006279E3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6279E3">
              <w:rPr>
                <w:rFonts w:eastAsia="等线 Light"/>
                <w:kern w:val="2"/>
                <w:sz w:val="21"/>
                <w:szCs w:val="21"/>
                <w:lang w:eastAsia="zh-CN"/>
              </w:rPr>
              <w:t>3-hydroxy-3-methylglutaryl-coenzyme A reductase</w:t>
            </w:r>
          </w:p>
        </w:tc>
        <w:tc>
          <w:tcPr>
            <w:tcW w:w="1420" w:type="dxa"/>
            <w:shd w:val="clear" w:color="auto" w:fill="auto"/>
          </w:tcPr>
          <w:p w14:paraId="6C2D97FC" w14:textId="77777777" w:rsidR="006279E3" w:rsidRPr="006279E3" w:rsidRDefault="006279E3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6279E3">
              <w:rPr>
                <w:rFonts w:eastAsia="等线 Light"/>
                <w:kern w:val="2"/>
                <w:sz w:val="21"/>
                <w:szCs w:val="21"/>
                <w:lang w:eastAsia="zh-CN"/>
              </w:rPr>
              <w:t>protein</w:t>
            </w:r>
          </w:p>
        </w:tc>
        <w:tc>
          <w:tcPr>
            <w:tcW w:w="1420" w:type="dxa"/>
            <w:shd w:val="clear" w:color="auto" w:fill="auto"/>
          </w:tcPr>
          <w:p w14:paraId="2C2CA2B9" w14:textId="77777777" w:rsidR="006279E3" w:rsidRPr="006279E3" w:rsidRDefault="006279E3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6279E3">
              <w:rPr>
                <w:rFonts w:eastAsia="等线 Light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476B5691" w14:textId="77777777" w:rsidR="006279E3" w:rsidRPr="006279E3" w:rsidRDefault="006279E3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6279E3">
              <w:rPr>
                <w:color w:val="000000"/>
                <w:kern w:val="2"/>
                <w:sz w:val="21"/>
                <w:szCs w:val="21"/>
              </w:rPr>
              <w:t>Hypertriglyceridemia</w:t>
            </w:r>
          </w:p>
        </w:tc>
        <w:tc>
          <w:tcPr>
            <w:tcW w:w="1421" w:type="dxa"/>
            <w:shd w:val="clear" w:color="auto" w:fill="auto"/>
          </w:tcPr>
          <w:p w14:paraId="7BE4DDD3" w14:textId="77777777" w:rsidR="006279E3" w:rsidRPr="006279E3" w:rsidRDefault="006279E3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6279E3">
              <w:rPr>
                <w:rFonts w:eastAsia="等线 Light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421" w:type="dxa"/>
            <w:shd w:val="clear" w:color="auto" w:fill="auto"/>
          </w:tcPr>
          <w:p w14:paraId="161EF01A" w14:textId="77777777" w:rsidR="006279E3" w:rsidRPr="006279E3" w:rsidRDefault="006279E3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proofErr w:type="spellStart"/>
            <w:r w:rsidRPr="006279E3">
              <w:rPr>
                <w:rFonts w:eastAsia="等线 Light"/>
                <w:kern w:val="2"/>
                <w:sz w:val="21"/>
                <w:szCs w:val="21"/>
                <w:lang w:eastAsia="zh-CN"/>
              </w:rPr>
              <w:t>DisGeNET</w:t>
            </w:r>
            <w:proofErr w:type="spellEnd"/>
          </w:p>
        </w:tc>
      </w:tr>
      <w:tr w:rsidR="006279E3" w:rsidRPr="006279E3" w14:paraId="3C7F31BB" w14:textId="77777777" w:rsidTr="00571116">
        <w:tc>
          <w:tcPr>
            <w:tcW w:w="1420" w:type="dxa"/>
            <w:shd w:val="clear" w:color="auto" w:fill="auto"/>
          </w:tcPr>
          <w:p w14:paraId="2AEEA6AB" w14:textId="77777777" w:rsidR="006279E3" w:rsidRPr="006279E3" w:rsidRDefault="006279E3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6279E3">
              <w:rPr>
                <w:rFonts w:eastAsia="等线 Light"/>
                <w:kern w:val="2"/>
                <w:sz w:val="21"/>
                <w:szCs w:val="21"/>
                <w:lang w:eastAsia="zh-CN"/>
              </w:rPr>
              <w:t>3-hydroxy-3-methylglutaryl-coenzyme A reductase</w:t>
            </w:r>
          </w:p>
        </w:tc>
        <w:tc>
          <w:tcPr>
            <w:tcW w:w="1420" w:type="dxa"/>
            <w:shd w:val="clear" w:color="auto" w:fill="auto"/>
          </w:tcPr>
          <w:p w14:paraId="207CBB13" w14:textId="77777777" w:rsidR="006279E3" w:rsidRPr="006279E3" w:rsidRDefault="006279E3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6279E3">
              <w:rPr>
                <w:rFonts w:eastAsia="等线 Light"/>
                <w:kern w:val="2"/>
                <w:sz w:val="21"/>
                <w:szCs w:val="21"/>
                <w:lang w:eastAsia="zh-CN"/>
              </w:rPr>
              <w:t>protein</w:t>
            </w:r>
          </w:p>
        </w:tc>
        <w:tc>
          <w:tcPr>
            <w:tcW w:w="1420" w:type="dxa"/>
            <w:shd w:val="clear" w:color="auto" w:fill="auto"/>
          </w:tcPr>
          <w:p w14:paraId="6C219048" w14:textId="77777777" w:rsidR="006279E3" w:rsidRPr="006279E3" w:rsidRDefault="006279E3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6279E3">
              <w:rPr>
                <w:rFonts w:eastAsia="等线 Light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5EA905D4" w14:textId="77777777" w:rsidR="006279E3" w:rsidRPr="006279E3" w:rsidRDefault="006279E3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6279E3">
              <w:rPr>
                <w:color w:val="000000"/>
                <w:kern w:val="2"/>
                <w:sz w:val="21"/>
                <w:szCs w:val="21"/>
              </w:rPr>
              <w:t>Hypercholesterolemia</w:t>
            </w:r>
          </w:p>
        </w:tc>
        <w:tc>
          <w:tcPr>
            <w:tcW w:w="1421" w:type="dxa"/>
            <w:shd w:val="clear" w:color="auto" w:fill="auto"/>
          </w:tcPr>
          <w:p w14:paraId="1551709B" w14:textId="77777777" w:rsidR="006279E3" w:rsidRPr="006279E3" w:rsidRDefault="006279E3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6279E3">
              <w:rPr>
                <w:rFonts w:eastAsia="等线 Light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421" w:type="dxa"/>
            <w:shd w:val="clear" w:color="auto" w:fill="auto"/>
          </w:tcPr>
          <w:p w14:paraId="7059B4EF" w14:textId="77777777" w:rsidR="006279E3" w:rsidRPr="006279E3" w:rsidRDefault="006279E3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proofErr w:type="spellStart"/>
            <w:r w:rsidRPr="006279E3">
              <w:rPr>
                <w:rFonts w:eastAsia="等线 Light"/>
                <w:kern w:val="2"/>
                <w:sz w:val="21"/>
                <w:szCs w:val="21"/>
                <w:lang w:eastAsia="zh-CN"/>
              </w:rPr>
              <w:t>DisGeNET</w:t>
            </w:r>
            <w:proofErr w:type="spellEnd"/>
          </w:p>
        </w:tc>
      </w:tr>
      <w:tr w:rsidR="006279E3" w:rsidRPr="006279E3" w14:paraId="592DB675" w14:textId="77777777" w:rsidTr="00571116">
        <w:tc>
          <w:tcPr>
            <w:tcW w:w="1420" w:type="dxa"/>
            <w:shd w:val="clear" w:color="auto" w:fill="auto"/>
          </w:tcPr>
          <w:p w14:paraId="76A3A4FA" w14:textId="77777777" w:rsidR="006279E3" w:rsidRPr="006279E3" w:rsidRDefault="006279E3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6279E3">
              <w:rPr>
                <w:rFonts w:eastAsia="等线 Light"/>
                <w:kern w:val="2"/>
                <w:sz w:val="21"/>
                <w:szCs w:val="21"/>
                <w:lang w:eastAsia="zh-CN"/>
              </w:rPr>
              <w:t>Integrin alpha-L</w:t>
            </w:r>
          </w:p>
        </w:tc>
        <w:tc>
          <w:tcPr>
            <w:tcW w:w="1420" w:type="dxa"/>
            <w:shd w:val="clear" w:color="auto" w:fill="auto"/>
          </w:tcPr>
          <w:p w14:paraId="7EFD070C" w14:textId="77777777" w:rsidR="006279E3" w:rsidRPr="006279E3" w:rsidRDefault="006279E3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6279E3">
              <w:rPr>
                <w:rFonts w:eastAsia="等线 Light"/>
                <w:kern w:val="2"/>
                <w:sz w:val="21"/>
                <w:szCs w:val="21"/>
                <w:lang w:eastAsia="zh-CN"/>
              </w:rPr>
              <w:t>protein</w:t>
            </w:r>
          </w:p>
        </w:tc>
        <w:tc>
          <w:tcPr>
            <w:tcW w:w="1420" w:type="dxa"/>
            <w:shd w:val="clear" w:color="auto" w:fill="auto"/>
          </w:tcPr>
          <w:p w14:paraId="4C045DDB" w14:textId="77777777" w:rsidR="006279E3" w:rsidRPr="006279E3" w:rsidRDefault="006279E3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6279E3">
              <w:rPr>
                <w:rFonts w:eastAsia="等线 Light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20" w:type="dxa"/>
            <w:shd w:val="clear" w:color="auto" w:fill="auto"/>
          </w:tcPr>
          <w:p w14:paraId="5E917632" w14:textId="77777777" w:rsidR="006279E3" w:rsidRPr="006279E3" w:rsidRDefault="006279E3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6279E3">
              <w:rPr>
                <w:color w:val="000000"/>
                <w:kern w:val="2"/>
                <w:sz w:val="21"/>
                <w:szCs w:val="21"/>
              </w:rPr>
              <w:t>Arteriosclerosis</w:t>
            </w:r>
          </w:p>
        </w:tc>
        <w:tc>
          <w:tcPr>
            <w:tcW w:w="1421" w:type="dxa"/>
            <w:shd w:val="clear" w:color="auto" w:fill="auto"/>
          </w:tcPr>
          <w:p w14:paraId="0D703BA0" w14:textId="77777777" w:rsidR="006279E3" w:rsidRPr="006279E3" w:rsidRDefault="006279E3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6279E3">
              <w:rPr>
                <w:rFonts w:eastAsia="等线 Light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21" w:type="dxa"/>
            <w:shd w:val="clear" w:color="auto" w:fill="auto"/>
          </w:tcPr>
          <w:p w14:paraId="25AC2C56" w14:textId="77777777" w:rsidR="006279E3" w:rsidRPr="006279E3" w:rsidRDefault="006279E3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proofErr w:type="spellStart"/>
            <w:r w:rsidRPr="006279E3">
              <w:rPr>
                <w:rFonts w:eastAsia="等线 Light"/>
                <w:kern w:val="2"/>
                <w:sz w:val="21"/>
                <w:szCs w:val="21"/>
                <w:lang w:eastAsia="zh-CN"/>
              </w:rPr>
              <w:t>DisGeNET</w:t>
            </w:r>
            <w:proofErr w:type="spellEnd"/>
          </w:p>
        </w:tc>
      </w:tr>
      <w:tr w:rsidR="006279E3" w:rsidRPr="006279E3" w14:paraId="6B2932D1" w14:textId="77777777" w:rsidTr="00571116">
        <w:tc>
          <w:tcPr>
            <w:tcW w:w="1420" w:type="dxa"/>
            <w:shd w:val="clear" w:color="auto" w:fill="auto"/>
          </w:tcPr>
          <w:p w14:paraId="49BD90D4" w14:textId="77777777" w:rsidR="006279E3" w:rsidRPr="006279E3" w:rsidRDefault="006279E3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6279E3">
              <w:rPr>
                <w:rFonts w:eastAsia="等线 Light"/>
                <w:kern w:val="2"/>
                <w:sz w:val="21"/>
                <w:szCs w:val="21"/>
                <w:lang w:eastAsia="zh-CN"/>
              </w:rPr>
              <w:t>Integrin alpha-L</w:t>
            </w:r>
          </w:p>
        </w:tc>
        <w:tc>
          <w:tcPr>
            <w:tcW w:w="1420" w:type="dxa"/>
            <w:shd w:val="clear" w:color="auto" w:fill="auto"/>
          </w:tcPr>
          <w:p w14:paraId="0869E531" w14:textId="77777777" w:rsidR="006279E3" w:rsidRPr="006279E3" w:rsidRDefault="006279E3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6279E3">
              <w:rPr>
                <w:rFonts w:eastAsia="等线 Light"/>
                <w:kern w:val="2"/>
                <w:sz w:val="21"/>
                <w:szCs w:val="21"/>
                <w:lang w:eastAsia="zh-CN"/>
              </w:rPr>
              <w:t>protein</w:t>
            </w:r>
          </w:p>
        </w:tc>
        <w:tc>
          <w:tcPr>
            <w:tcW w:w="1420" w:type="dxa"/>
            <w:shd w:val="clear" w:color="auto" w:fill="auto"/>
          </w:tcPr>
          <w:p w14:paraId="618A49E9" w14:textId="77777777" w:rsidR="006279E3" w:rsidRPr="006279E3" w:rsidRDefault="006279E3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6279E3">
              <w:rPr>
                <w:rFonts w:eastAsia="等线 Light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20" w:type="dxa"/>
            <w:shd w:val="clear" w:color="auto" w:fill="auto"/>
          </w:tcPr>
          <w:p w14:paraId="114269EE" w14:textId="77777777" w:rsidR="006279E3" w:rsidRPr="006279E3" w:rsidRDefault="006279E3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6279E3">
              <w:rPr>
                <w:color w:val="000000"/>
                <w:kern w:val="2"/>
                <w:sz w:val="21"/>
                <w:szCs w:val="21"/>
              </w:rPr>
              <w:t>Hypercholesterolemia</w:t>
            </w:r>
          </w:p>
        </w:tc>
        <w:tc>
          <w:tcPr>
            <w:tcW w:w="1421" w:type="dxa"/>
            <w:shd w:val="clear" w:color="auto" w:fill="auto"/>
          </w:tcPr>
          <w:p w14:paraId="3BE693B9" w14:textId="77777777" w:rsidR="006279E3" w:rsidRPr="006279E3" w:rsidRDefault="006279E3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6279E3">
              <w:rPr>
                <w:rFonts w:eastAsia="等线 Light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421" w:type="dxa"/>
            <w:shd w:val="clear" w:color="auto" w:fill="auto"/>
          </w:tcPr>
          <w:p w14:paraId="17BDE5E5" w14:textId="77777777" w:rsidR="006279E3" w:rsidRPr="006279E3" w:rsidRDefault="006279E3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proofErr w:type="spellStart"/>
            <w:r w:rsidRPr="006279E3">
              <w:rPr>
                <w:rFonts w:eastAsia="等线 Light"/>
                <w:kern w:val="2"/>
                <w:sz w:val="21"/>
                <w:szCs w:val="21"/>
                <w:lang w:eastAsia="zh-CN"/>
              </w:rPr>
              <w:t>DisGeNET</w:t>
            </w:r>
            <w:proofErr w:type="spellEnd"/>
          </w:p>
        </w:tc>
      </w:tr>
    </w:tbl>
    <w:p w14:paraId="59D70DFF" w14:textId="57547C2F" w:rsidR="006240CD" w:rsidRDefault="006240CD"/>
    <w:sectPr w:rsidR="006240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CD81B3" w14:textId="77777777" w:rsidR="00920231" w:rsidRDefault="00920231" w:rsidP="002E2D18">
      <w:r>
        <w:separator/>
      </w:r>
    </w:p>
  </w:endnote>
  <w:endnote w:type="continuationSeparator" w:id="0">
    <w:p w14:paraId="20E53046" w14:textId="77777777" w:rsidR="00920231" w:rsidRDefault="00920231" w:rsidP="002E2D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LTStd-Roman">
    <w:altName w:val="Times New Roman"/>
    <w:charset w:val="00"/>
    <w:family w:val="auto"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31ED19" w14:textId="77777777" w:rsidR="00920231" w:rsidRDefault="00920231" w:rsidP="002E2D18">
      <w:r>
        <w:separator/>
      </w:r>
    </w:p>
  </w:footnote>
  <w:footnote w:type="continuationSeparator" w:id="0">
    <w:p w14:paraId="57135D7F" w14:textId="77777777" w:rsidR="00920231" w:rsidRDefault="00920231" w:rsidP="002E2D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32A"/>
    <w:rsid w:val="002E2D18"/>
    <w:rsid w:val="0040132A"/>
    <w:rsid w:val="006240CD"/>
    <w:rsid w:val="006279E3"/>
    <w:rsid w:val="00920231"/>
    <w:rsid w:val="00AB1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38CBA1"/>
  <w15:chartTrackingRefBased/>
  <w15:docId w15:val="{EC6B5BC0-3CB1-4321-8CDD-982F3482A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79E3"/>
    <w:pPr>
      <w:spacing w:line="480" w:lineRule="auto"/>
    </w:pPr>
    <w:rPr>
      <w:rFonts w:ascii="Times New Roman" w:eastAsia="等线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2D1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2E2D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2D18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2E2D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ailin</dc:creator>
  <cp:keywords/>
  <dc:description/>
  <cp:lastModifiedBy>Chen Hailin</cp:lastModifiedBy>
  <cp:revision>3</cp:revision>
  <dcterms:created xsi:type="dcterms:W3CDTF">2021-12-15T10:48:00Z</dcterms:created>
  <dcterms:modified xsi:type="dcterms:W3CDTF">2021-12-15T10:55:00Z</dcterms:modified>
</cp:coreProperties>
</file>